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F1470" w14:textId="021E9EA2" w:rsidR="00134ED6" w:rsidRPr="00134ED6" w:rsidRDefault="00134ED6" w:rsidP="00134ED6">
      <w:pPr>
        <w:suppressAutoHyphens/>
        <w:autoSpaceDN w:val="0"/>
        <w:spacing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>
        <w:rPr>
          <w:noProof/>
        </w:rPr>
        <w:drawing>
          <wp:inline distT="0" distB="0" distL="0" distR="0" wp14:anchorId="154D1D04" wp14:editId="03C61761">
            <wp:extent cx="5731510" cy="2774950"/>
            <wp:effectExtent l="0" t="0" r="2540" b="6350"/>
            <wp:docPr id="1000223497" name="Picture 1" descr="A screenshot of a p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223497" name="Picture 1" descr="A screenshot of a pag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69" b="588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34ED6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SUPPLEMENTARY FIGURE 2.</w:t>
      </w:r>
      <w:r w:rsidRPr="00134ED6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Uncropped western blots showing staining of </w:t>
      </w:r>
      <w:r w:rsidRPr="00134ED6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(A)</w:t>
      </w:r>
      <w:r w:rsidRPr="00134ED6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microglia and </w:t>
      </w:r>
      <w:r w:rsidRPr="00134ED6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(B)</w:t>
      </w:r>
      <w:r w:rsidRPr="00134ED6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astrocytes using the 3E10 </w:t>
      </w:r>
      <w:proofErr w:type="spellStart"/>
      <w:r w:rsidRPr="00134ED6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mAb</w:t>
      </w:r>
      <w:proofErr w:type="spellEnd"/>
      <w:r w:rsidRPr="00134ED6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against CR1. </w:t>
      </w:r>
    </w:p>
    <w:p w14:paraId="7EFA20F2" w14:textId="77777777" w:rsidR="00134ED6" w:rsidRDefault="00134ED6" w:rsidP="00B61CA7">
      <w:pPr>
        <w:suppressAutoHyphens/>
        <w:autoSpaceDN w:val="0"/>
        <w:spacing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6EF7C0A6" w14:textId="77777777" w:rsidR="00CC566D" w:rsidRPr="00D92C23" w:rsidRDefault="00CC566D" w:rsidP="00B61CA7">
      <w:pPr>
        <w:suppressAutoHyphens/>
        <w:autoSpaceDN w:val="0"/>
        <w:spacing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sectPr w:rsidR="00CC566D" w:rsidRPr="00D92C23" w:rsidSect="00B61CA7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A68A2" w14:textId="77777777" w:rsidR="00A5322A" w:rsidRDefault="00A5322A">
      <w:pPr>
        <w:spacing w:after="0" w:line="240" w:lineRule="auto"/>
      </w:pPr>
      <w:r>
        <w:separator/>
      </w:r>
    </w:p>
  </w:endnote>
  <w:endnote w:type="continuationSeparator" w:id="0">
    <w:p w14:paraId="6D44229D" w14:textId="77777777" w:rsidR="00A5322A" w:rsidRDefault="00A53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22B5D6" w14:textId="77777777" w:rsidR="00B61CA7" w:rsidRDefault="00B61CA7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t>7</w:t>
    </w:r>
    <w:r>
      <w:fldChar w:fldCharType="end"/>
    </w:r>
  </w:p>
  <w:p w14:paraId="47A6A7A3" w14:textId="77777777" w:rsidR="00B61CA7" w:rsidRDefault="00B61C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D4115" w14:textId="77777777" w:rsidR="00A5322A" w:rsidRDefault="00A5322A">
      <w:pPr>
        <w:spacing w:after="0" w:line="240" w:lineRule="auto"/>
      </w:pPr>
      <w:r>
        <w:separator/>
      </w:r>
    </w:p>
  </w:footnote>
  <w:footnote w:type="continuationSeparator" w:id="0">
    <w:p w14:paraId="61ACCD20" w14:textId="77777777" w:rsidR="00A5322A" w:rsidRDefault="00A532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A7"/>
    <w:rsid w:val="00134ED6"/>
    <w:rsid w:val="002E4C4E"/>
    <w:rsid w:val="003E5547"/>
    <w:rsid w:val="0047190A"/>
    <w:rsid w:val="004A7FD9"/>
    <w:rsid w:val="005D7F49"/>
    <w:rsid w:val="00735919"/>
    <w:rsid w:val="00885AC9"/>
    <w:rsid w:val="00A531BB"/>
    <w:rsid w:val="00A5322A"/>
    <w:rsid w:val="00A66369"/>
    <w:rsid w:val="00B61CA7"/>
    <w:rsid w:val="00B82C89"/>
    <w:rsid w:val="00BE7213"/>
    <w:rsid w:val="00C60AA9"/>
    <w:rsid w:val="00CC566D"/>
    <w:rsid w:val="00CD420F"/>
    <w:rsid w:val="00EF3C70"/>
    <w:rsid w:val="00FD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A753D"/>
  <w15:chartTrackingRefBased/>
  <w15:docId w15:val="{2689D903-D262-4BA4-8E1C-0C5160AB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CA7"/>
  </w:style>
  <w:style w:type="paragraph" w:styleId="Heading1">
    <w:name w:val="heading 1"/>
    <w:basedOn w:val="Normal"/>
    <w:next w:val="Normal"/>
    <w:link w:val="Heading1Char"/>
    <w:uiPriority w:val="9"/>
    <w:qFormat/>
    <w:rsid w:val="00B61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C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C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C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C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C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C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B61CA7"/>
    <w:pPr>
      <w:tabs>
        <w:tab w:val="center" w:pos="4513"/>
        <w:tab w:val="right" w:pos="9026"/>
      </w:tabs>
      <w:suppressAutoHyphens/>
      <w:autoSpaceDN w:val="0"/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rsid w:val="00B61CA7"/>
    <w:rPr>
      <w:rFonts w:ascii="Calibri" w:eastAsia="Calibri" w:hAnsi="Calibri" w:cs="Arial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D0D31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3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eta Daskoulidou</dc:creator>
  <cp:keywords/>
  <dc:description/>
  <cp:lastModifiedBy>Nikoleta Daskoulidou</cp:lastModifiedBy>
  <cp:revision>4</cp:revision>
  <dcterms:created xsi:type="dcterms:W3CDTF">2025-06-17T09:27:00Z</dcterms:created>
  <dcterms:modified xsi:type="dcterms:W3CDTF">2025-06-17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g22eeKtl"/&gt;&lt;style id="http://www.zotero.org/styles/american-medical-association" hasBibliography="1" bibliographyStyleHasBeenSet="1"/&gt;&lt;prefs&gt;&lt;pref name="fieldType" value="Field"/&gt;&lt;/prefs&gt;&lt;/data&gt;</vt:lpwstr>
  </property>
</Properties>
</file>